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473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2"/>
        <w:gridCol w:w="1581"/>
        <w:gridCol w:w="1301"/>
        <w:gridCol w:w="449"/>
        <w:gridCol w:w="1636"/>
        <w:gridCol w:w="1273"/>
        <w:gridCol w:w="1364"/>
      </w:tblGrid>
      <w:tr w:rsidR="00B265C9" w:rsidRPr="00A25A15" w14:paraId="6C749321" w14:textId="77777777" w:rsidTr="00860BCB">
        <w:trPr>
          <w:trHeight w:val="410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FCB9E7" w14:textId="77777777" w:rsidR="00B265C9" w:rsidRPr="00A25A15" w:rsidRDefault="00B265C9" w:rsidP="00860BCB">
            <w:pPr>
              <w:spacing w:before="0" w:after="0"/>
              <w:rPr>
                <w:rFonts w:eastAsia="Malgun Gothic" w:cs="Times New Roman"/>
                <w:b/>
                <w:i/>
                <w:color w:val="000000"/>
                <w:sz w:val="22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b/>
                <w:i/>
                <w:color w:val="000000"/>
                <w:szCs w:val="18"/>
                <w:lang w:eastAsia="ko-KR"/>
              </w:rPr>
              <w:t>Supplementary data</w:t>
            </w:r>
          </w:p>
        </w:tc>
      </w:tr>
      <w:tr w:rsidR="00B265C9" w:rsidRPr="00A25A15" w14:paraId="7DA7F495" w14:textId="77777777" w:rsidTr="00860BCB">
        <w:trPr>
          <w:trHeight w:val="410"/>
        </w:trPr>
        <w:tc>
          <w:tcPr>
            <w:tcW w:w="5000" w:type="pct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3D4C61" w14:textId="4445915E" w:rsidR="00B265C9" w:rsidRPr="00A25A15" w:rsidRDefault="00B265C9" w:rsidP="00860BCB">
            <w:pPr>
              <w:spacing w:before="0" w:after="0"/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 w:hint="eastAsia"/>
                <w:b/>
                <w:color w:val="000000"/>
                <w:sz w:val="22"/>
                <w:szCs w:val="18"/>
                <w:lang w:eastAsia="ko-KR"/>
              </w:rPr>
              <w:t xml:space="preserve">Table </w:t>
            </w:r>
            <w:r w:rsidR="009D18AE">
              <w:rPr>
                <w:rFonts w:eastAsia="Malgun Gothic" w:cs="Times New Roman"/>
                <w:b/>
                <w:color w:val="000000"/>
                <w:sz w:val="22"/>
                <w:szCs w:val="18"/>
                <w:lang w:eastAsia="ko-KR"/>
              </w:rPr>
              <w:t>S1</w:t>
            </w:r>
            <w:r w:rsidRPr="00A25A15">
              <w:rPr>
                <w:rFonts w:eastAsia="Malgun Gothic" w:cs="Times New Roman" w:hint="eastAsia"/>
                <w:b/>
                <w:color w:val="000000"/>
                <w:sz w:val="22"/>
                <w:szCs w:val="18"/>
                <w:lang w:eastAsia="ko-KR"/>
              </w:rPr>
              <w:t xml:space="preserve">. </w:t>
            </w:r>
            <w:r w:rsidRPr="00A25A15">
              <w:rPr>
                <w:rFonts w:eastAsia="Malgun Gothic" w:cs="Times New Roman"/>
                <w:b/>
                <w:color w:val="000000"/>
                <w:sz w:val="22"/>
                <w:szCs w:val="18"/>
                <w:lang w:eastAsia="ko-KR"/>
              </w:rPr>
              <w:t>Cough Diary Score in OJS plus SMS group and Placebo group</w:t>
            </w:r>
          </w:p>
        </w:tc>
      </w:tr>
      <w:tr w:rsidR="00B265C9" w:rsidRPr="00A25A15" w14:paraId="7E7F7339" w14:textId="77777777" w:rsidTr="00860BCB">
        <w:trPr>
          <w:trHeight w:val="410"/>
        </w:trPr>
        <w:tc>
          <w:tcPr>
            <w:tcW w:w="79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F060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 w:hint="eastAsia"/>
                <w:b/>
                <w:color w:val="000000"/>
                <w:sz w:val="18"/>
                <w:szCs w:val="18"/>
                <w:lang w:eastAsia="ko-KR"/>
              </w:rPr>
              <w:t>C</w:t>
            </w: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>ough Diary</w:t>
            </w:r>
          </w:p>
          <w:p w14:paraId="6B77AF0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>Score</w:t>
            </w:r>
          </w:p>
        </w:tc>
        <w:tc>
          <w:tcPr>
            <w:tcW w:w="160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2BA5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 w:hint="eastAsia"/>
                <w:b/>
                <w:color w:val="000000"/>
                <w:sz w:val="18"/>
                <w:szCs w:val="18"/>
                <w:lang w:eastAsia="ko-KR"/>
              </w:rPr>
              <w:t xml:space="preserve">OJS </w:t>
            </w: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>plus</w:t>
            </w:r>
            <w:r w:rsidRPr="00A25A15">
              <w:rPr>
                <w:rFonts w:eastAsia="Malgun Gothic" w:cs="Times New Roman" w:hint="eastAsia"/>
                <w:b/>
                <w:color w:val="000000"/>
                <w:sz w:val="18"/>
                <w:szCs w:val="18"/>
                <w:lang w:eastAsia="ko-KR"/>
              </w:rPr>
              <w:t xml:space="preserve"> SMS</w:t>
            </w: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 xml:space="preserve"> (n=</w:t>
            </w:r>
            <w:r w:rsidRPr="00A25A15">
              <w:rPr>
                <w:rFonts w:eastAsia="Malgun Gothic" w:cs="Times New Roman" w:hint="eastAsia"/>
                <w:b/>
                <w:color w:val="000000"/>
                <w:sz w:val="18"/>
                <w:szCs w:val="18"/>
                <w:lang w:eastAsia="ko-KR"/>
              </w:rPr>
              <w:t>15</w:t>
            </w: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24" w:type="pct"/>
            <w:tcBorders>
              <w:top w:val="single" w:sz="8" w:space="0" w:color="auto"/>
              <w:left w:val="nil"/>
              <w:right w:val="nil"/>
            </w:tcBorders>
          </w:tcPr>
          <w:p w14:paraId="5733A64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93C3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 w:hint="eastAsia"/>
                <w:b/>
                <w:color w:val="000000"/>
                <w:sz w:val="18"/>
                <w:szCs w:val="18"/>
                <w:lang w:eastAsia="ko-KR"/>
              </w:rPr>
              <w:t>Placebo</w:t>
            </w: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 xml:space="preserve"> (n=</w:t>
            </w:r>
            <w:r w:rsidRPr="00A25A15">
              <w:rPr>
                <w:rFonts w:eastAsia="Malgun Gothic" w:cs="Times New Roman" w:hint="eastAsia"/>
                <w:b/>
                <w:color w:val="000000"/>
                <w:sz w:val="18"/>
                <w:szCs w:val="18"/>
                <w:lang w:eastAsia="ko-KR"/>
              </w:rPr>
              <w:t>15</w:t>
            </w: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75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549E19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b/>
                <w:i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i/>
                <w:color w:val="000000"/>
                <w:sz w:val="18"/>
                <w:szCs w:val="18"/>
                <w:lang w:eastAsia="ko-KR"/>
              </w:rPr>
              <w:t xml:space="preserve">P 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value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  <w:r w:rsidRPr="00A25A15">
              <w:rPr>
                <w:rFonts w:eastAsia="Malgun Gothic" w:cs="Times New Roman"/>
                <w:b/>
                <w:i/>
                <w:color w:val="000000"/>
                <w:sz w:val="18"/>
                <w:szCs w:val="18"/>
                <w:lang w:eastAsia="ko-KR"/>
              </w:rPr>
              <w:t xml:space="preserve">  </w:t>
            </w:r>
          </w:p>
          <w:p w14:paraId="4941DB1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(</w:t>
            </w:r>
            <w:r w:rsidRPr="00A25A15">
              <w:rPr>
                <w:rFonts w:eastAsia="Malgun Gothic" w:cs="Times New Roman" w:hint="eastAsia"/>
                <w:color w:val="000000"/>
                <w:sz w:val="18"/>
                <w:szCs w:val="18"/>
                <w:lang w:eastAsia="ko-KR"/>
              </w:rPr>
              <w:t>OJS + SMS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A25A15">
              <w:rPr>
                <w:rFonts w:eastAsia="Malgun Gothic" w:cs="Times New Roman"/>
                <w:i/>
                <w:color w:val="000000"/>
                <w:sz w:val="18"/>
                <w:szCs w:val="18"/>
                <w:lang w:eastAsia="ko-KR"/>
              </w:rPr>
              <w:t>versus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A25A15">
              <w:rPr>
                <w:rFonts w:eastAsia="Malgun Gothic" w:cs="Times New Roman" w:hint="eastAsia"/>
                <w:color w:val="000000"/>
                <w:sz w:val="18"/>
                <w:szCs w:val="18"/>
                <w:lang w:eastAsia="ko-KR"/>
              </w:rPr>
              <w:t>placebo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) </w:t>
            </w:r>
          </w:p>
        </w:tc>
      </w:tr>
      <w:tr w:rsidR="00B265C9" w:rsidRPr="00A25A15" w14:paraId="06AA07E2" w14:textId="77777777" w:rsidTr="00860BCB">
        <w:trPr>
          <w:trHeight w:val="544"/>
        </w:trPr>
        <w:tc>
          <w:tcPr>
            <w:tcW w:w="79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446D1" w14:textId="77777777" w:rsidR="00B265C9" w:rsidRPr="00A25A15" w:rsidRDefault="00B265C9" w:rsidP="00860BCB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DBC8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Mean (95% CI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689F1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i/>
                <w:color w:val="000000"/>
                <w:sz w:val="18"/>
                <w:szCs w:val="18"/>
                <w:lang w:eastAsia="ko-KR"/>
              </w:rPr>
              <w:t>P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 value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vertAlign w:val="superscript"/>
                <w:lang w:eastAsia="ko-KR"/>
              </w:rPr>
              <w:t>a</w:t>
            </w:r>
          </w:p>
          <w:p w14:paraId="0FA6C8E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(within group)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</w:tcPr>
          <w:p w14:paraId="0C76246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F5F2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Mean (95% CI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15B6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i/>
                <w:color w:val="000000"/>
                <w:sz w:val="18"/>
                <w:szCs w:val="18"/>
                <w:lang w:eastAsia="ko-KR"/>
              </w:rPr>
              <w:t>P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 value</w:t>
            </w:r>
            <w:r w:rsidRPr="00A25A15">
              <w:rPr>
                <w:rFonts w:eastAsia="Malgun Gothic" w:cs="Times New Roman"/>
                <w:color w:val="000000"/>
                <w:sz w:val="18"/>
                <w:szCs w:val="18"/>
                <w:vertAlign w:val="superscript"/>
                <w:lang w:eastAsia="ko-KR"/>
              </w:rPr>
              <w:t>a</w:t>
            </w:r>
          </w:p>
          <w:p w14:paraId="6EACD6F5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(within group)</w:t>
            </w:r>
          </w:p>
        </w:tc>
        <w:tc>
          <w:tcPr>
            <w:tcW w:w="75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F72F5" w14:textId="77777777" w:rsidR="00B265C9" w:rsidRPr="00A25A15" w:rsidRDefault="00B265C9" w:rsidP="00860BCB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265C9" w:rsidRPr="00A25A15" w14:paraId="6282D150" w14:textId="77777777" w:rsidTr="00860BCB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BB7" w14:textId="77777777" w:rsidR="00B265C9" w:rsidRPr="00A25A15" w:rsidRDefault="00B265C9" w:rsidP="00860BCB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>Daytime</w:t>
            </w:r>
          </w:p>
        </w:tc>
      </w:tr>
      <w:tr w:rsidR="00B265C9" w:rsidRPr="00A25A15" w14:paraId="0E60C034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EFE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Baseli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B374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3.93 (3.44, 4.4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200F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14:paraId="50F4E51F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BD70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4.13 (3.40, 4.8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5019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A3D4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265C9" w:rsidRPr="00A25A15" w14:paraId="114676F4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99B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Week 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9A6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75 (2.24, 3.2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F64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14:paraId="08BAE1EE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1CAA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3.20 (2.40, 4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57E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082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66C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3807</w:t>
            </w:r>
          </w:p>
        </w:tc>
      </w:tr>
      <w:tr w:rsidR="00B265C9" w:rsidRPr="00A25A15" w14:paraId="46399656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361F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Week 4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F280A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70 (1.05, 2.35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FED3D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0CACFC54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8DAB6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85 (2.04, 3.65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B5AC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017**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7266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191*</w:t>
            </w:r>
          </w:p>
        </w:tc>
      </w:tr>
      <w:tr w:rsidR="00B265C9" w:rsidRPr="00A25A15" w14:paraId="4242CE41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3550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Week </w:t>
            </w:r>
            <w:r w:rsidRPr="00A25A15">
              <w:rPr>
                <w:rFonts w:eastAsia="Malgun Gothic" w:cs="Times New Roman" w:hint="eastAsia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104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49 (0.87, 2.1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97C7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14:paraId="101EAB67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368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48 (1.79, 3.1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D386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7B4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267*</w:t>
            </w:r>
          </w:p>
        </w:tc>
      </w:tr>
      <w:tr w:rsidR="00B265C9" w:rsidRPr="00A25A15" w14:paraId="57D04FFF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F6912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Week </w:t>
            </w:r>
            <w:r w:rsidRPr="00A25A15">
              <w:rPr>
                <w:rFonts w:eastAsia="Malgun Gothic" w:cs="Times New Roman" w:hint="eastAsia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EA46A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90 (1.24, 2.57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65E49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382BDFF3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B476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06 (1.34, 2.77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F9B0E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C30FD" w14:textId="77777777" w:rsidR="00B265C9" w:rsidRPr="00A25A15" w:rsidRDefault="00B265C9" w:rsidP="00860B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0.9076</w:t>
            </w:r>
          </w:p>
        </w:tc>
      </w:tr>
      <w:tr w:rsidR="00B265C9" w:rsidRPr="00A25A15" w14:paraId="4073DF67" w14:textId="77777777" w:rsidTr="00860BCB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9CDAA" w14:textId="77777777" w:rsidR="00B265C9" w:rsidRPr="00A25A15" w:rsidRDefault="00B265C9" w:rsidP="00860BCB">
            <w:pPr>
              <w:spacing w:before="0" w:after="0"/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>Nighttime</w:t>
            </w:r>
          </w:p>
        </w:tc>
      </w:tr>
      <w:tr w:rsidR="00B265C9" w:rsidRPr="00A25A15" w14:paraId="4CE531C0" w14:textId="77777777" w:rsidTr="00860BCB">
        <w:trPr>
          <w:trHeight w:val="340"/>
        </w:trPr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E5AF2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Baseline</w:t>
            </w:r>
          </w:p>
        </w:tc>
        <w:tc>
          <w:tcPr>
            <w:tcW w:w="8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3B84D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3.89 (3.36, 4.42)</w:t>
            </w: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23943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24" w:type="pct"/>
            <w:tcBorders>
              <w:left w:val="nil"/>
              <w:right w:val="nil"/>
            </w:tcBorders>
          </w:tcPr>
          <w:p w14:paraId="141BB0A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402E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4.22 (3.50, 4.9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03FC6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9B38F7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265C9" w:rsidRPr="00A25A15" w14:paraId="1803F70B" w14:textId="77777777" w:rsidTr="00860BCB">
        <w:trPr>
          <w:trHeight w:val="340"/>
        </w:trPr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27150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Week 2</w:t>
            </w:r>
          </w:p>
        </w:tc>
        <w:tc>
          <w:tcPr>
            <w:tcW w:w="8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B1C661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75 (2.17, 3.33)</w:t>
            </w: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4598A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005***</w:t>
            </w:r>
          </w:p>
        </w:tc>
        <w:tc>
          <w:tcPr>
            <w:tcW w:w="224" w:type="pct"/>
            <w:tcBorders>
              <w:left w:val="nil"/>
              <w:right w:val="nil"/>
            </w:tcBorders>
          </w:tcPr>
          <w:p w14:paraId="6DBC0F5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4B74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3.25 (2.44, 4.05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8B7D9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080**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1E67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4773</w:t>
            </w:r>
          </w:p>
        </w:tc>
      </w:tr>
      <w:tr w:rsidR="00B265C9" w:rsidRPr="00A25A15" w14:paraId="308DF603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92C39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Week 4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26EA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86 (1.23, 2.48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B144A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27365A1D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BCE7E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83 (2.01, 3.66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DAE50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009***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4F453" w14:textId="77777777" w:rsidR="00B265C9" w:rsidRPr="00A25A15" w:rsidRDefault="00B265C9" w:rsidP="00860B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0.0766</w:t>
            </w:r>
          </w:p>
        </w:tc>
      </w:tr>
      <w:tr w:rsidR="00B265C9" w:rsidRPr="00A25A15" w14:paraId="663DCD88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38D1B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Week </w:t>
            </w:r>
            <w:r w:rsidRPr="00A25A15">
              <w:rPr>
                <w:rFonts w:eastAsia="Malgun Gothic" w:cs="Times New Roman" w:hint="eastAsia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9319A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64 (1.02, 2.25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0D74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32EED18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9C825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50 (1.79, 3.20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FF694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35C04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1063</w:t>
            </w:r>
          </w:p>
        </w:tc>
      </w:tr>
      <w:tr w:rsidR="00B265C9" w:rsidRPr="00A25A15" w14:paraId="05B42667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2D091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Week </w:t>
            </w:r>
            <w:r w:rsidRPr="00A25A15">
              <w:rPr>
                <w:rFonts w:eastAsia="Malgun Gothic" w:cs="Times New Roman" w:hint="eastAsia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835A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92 (1.26, 2.57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FF003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71A76579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CD09D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06 (1.37, 2.76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BE20A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B6CA6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9851</w:t>
            </w:r>
          </w:p>
        </w:tc>
      </w:tr>
      <w:tr w:rsidR="00B265C9" w:rsidRPr="00A25A15" w14:paraId="749A6261" w14:textId="77777777" w:rsidTr="00860BCB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1E7E6" w14:textId="77777777" w:rsidR="00B265C9" w:rsidRPr="00A25A15" w:rsidRDefault="00B265C9" w:rsidP="00860BCB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b/>
                <w:color w:val="000000"/>
                <w:sz w:val="18"/>
                <w:szCs w:val="18"/>
                <w:lang w:eastAsia="ko-KR"/>
              </w:rPr>
              <w:t>Total</w:t>
            </w:r>
          </w:p>
        </w:tc>
      </w:tr>
      <w:tr w:rsidR="00B265C9" w:rsidRPr="00A25A15" w14:paraId="714C2D71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D1EF1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Baseline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8FF8F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3.91 (3.44, 4.37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0DC0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2D15D289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A8B04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4.18 (3.46, 4.90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3E99A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587E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265C9" w:rsidRPr="00A25A15" w14:paraId="22F287E3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8378C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Week 2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7B420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75 (2.20, 3.29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6074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65128FA7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DD77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3.22 (2.43, 4.01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04D0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072**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88426" w14:textId="77777777" w:rsidR="00B265C9" w:rsidRPr="00A25A15" w:rsidRDefault="00B265C9" w:rsidP="00860B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0.4396</w:t>
            </w:r>
          </w:p>
        </w:tc>
      </w:tr>
      <w:tr w:rsidR="00B265C9" w:rsidRPr="00A25A15" w14:paraId="578800F4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3E063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Week 4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41666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80 (1.18, 2.42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C1820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51E671FE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00C7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83 (2.02, 3.65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B2059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010**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4DE7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427*</w:t>
            </w:r>
          </w:p>
        </w:tc>
      </w:tr>
      <w:tr w:rsidR="00B265C9" w:rsidRPr="00A25A15" w14:paraId="48E83793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97C8A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Week </w:t>
            </w:r>
            <w:r w:rsidRPr="00A25A15">
              <w:rPr>
                <w:rFonts w:eastAsia="Malgun Gothic" w:cs="Times New Roman" w:hint="eastAsia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B832F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57 (0.94, 2.19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4A619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</w:tcPr>
          <w:p w14:paraId="4994E905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C39C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51 (1.82, 3.20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1AD1D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AE3F6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0555</w:t>
            </w:r>
          </w:p>
        </w:tc>
      </w:tr>
      <w:tr w:rsidR="00B265C9" w:rsidRPr="00A25A15" w14:paraId="4E29B742" w14:textId="77777777" w:rsidTr="00860BCB">
        <w:trPr>
          <w:trHeight w:val="340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8D6A0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Week </w:t>
            </w:r>
            <w:r w:rsidRPr="00A25A15">
              <w:rPr>
                <w:rFonts w:eastAsia="Malgun Gothic" w:cs="Times New Roman" w:hint="eastAsia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E71E5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1.90 (1.20, 2.60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439C2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8799B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DF6A4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2.07 (1.36, 2.7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BC86C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&lt;.0001***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49EB8" w14:textId="77777777" w:rsidR="00B265C9" w:rsidRPr="00A25A15" w:rsidRDefault="00B265C9" w:rsidP="00860BCB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0.931</w:t>
            </w:r>
          </w:p>
        </w:tc>
      </w:tr>
      <w:tr w:rsidR="00B265C9" w:rsidRPr="00A25A15" w14:paraId="081BC74C" w14:textId="77777777" w:rsidTr="00860BCB">
        <w:trPr>
          <w:trHeight w:val="46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84495" w14:textId="77777777" w:rsidR="00B265C9" w:rsidRPr="00A25A15" w:rsidRDefault="00B265C9" w:rsidP="00860BCB">
            <w:pPr>
              <w:spacing w:before="0" w:after="0"/>
              <w:jc w:val="both"/>
              <w:rPr>
                <w:rFonts w:eastAsia="Malgun Gothic" w:cs="Times New Roman"/>
                <w:color w:val="000000"/>
                <w:sz w:val="16"/>
                <w:szCs w:val="18"/>
                <w:lang w:eastAsia="ko-KR"/>
              </w:rPr>
            </w:pPr>
            <w:r w:rsidRPr="00A25A15">
              <w:rPr>
                <w:rFonts w:eastAsia="Malgun Gothic" w:cs="Times New Roman"/>
                <w:color w:val="000000"/>
                <w:sz w:val="16"/>
                <w:szCs w:val="18"/>
                <w:vertAlign w:val="superscript"/>
                <w:lang w:eastAsia="ko-KR"/>
              </w:rPr>
              <w:t xml:space="preserve">a </w:t>
            </w:r>
            <w:r w:rsidRPr="00A25A15">
              <w:rPr>
                <w:rFonts w:eastAsia="Malgun Gothic" w:cs="Times New Roman"/>
                <w:color w:val="000000"/>
                <w:sz w:val="16"/>
                <w:szCs w:val="18"/>
                <w:lang w:eastAsia="ko-KR"/>
              </w:rPr>
              <w:t xml:space="preserve">p-value by paired t-test </w:t>
            </w:r>
            <w:r w:rsidRPr="00A25A15">
              <w:rPr>
                <w:rFonts w:eastAsia="Malgun Gothic" w:cs="Times New Roman"/>
                <w:color w:val="000000"/>
                <w:sz w:val="16"/>
                <w:szCs w:val="18"/>
                <w:vertAlign w:val="superscript"/>
                <w:lang w:eastAsia="ko-KR"/>
              </w:rPr>
              <w:t>b</w:t>
            </w:r>
            <w:r w:rsidRPr="00A25A15">
              <w:rPr>
                <w:rFonts w:eastAsia="Malgun Gothic" w:cs="Times New Roman"/>
                <w:color w:val="000000"/>
                <w:sz w:val="16"/>
                <w:szCs w:val="18"/>
                <w:lang w:eastAsia="ko-KR"/>
              </w:rPr>
              <w:t xml:space="preserve"> p-value by Analysis of</w:t>
            </w:r>
            <w:r w:rsidRPr="00A25A15">
              <w:rPr>
                <w:rFonts w:eastAsia="Malgun Gothic" w:cs="Times New Roman" w:hint="eastAsia"/>
                <w:color w:val="000000"/>
                <w:sz w:val="16"/>
                <w:szCs w:val="18"/>
                <w:lang w:eastAsia="ko-KR"/>
              </w:rPr>
              <w:t xml:space="preserve"> </w:t>
            </w:r>
            <w:r w:rsidRPr="00A25A15">
              <w:rPr>
                <w:rFonts w:eastAsia="Malgun Gothic" w:cs="Times New Roman"/>
                <w:color w:val="000000"/>
                <w:sz w:val="16"/>
                <w:szCs w:val="18"/>
                <w:lang w:eastAsia="ko-KR"/>
              </w:rPr>
              <w:t xml:space="preserve">covariance (ANCOVA); </w:t>
            </w:r>
            <w:r w:rsidRPr="00A25A15">
              <w:rPr>
                <w:rFonts w:eastAsia="Malgun Gothic" w:cs="Times New Roman" w:hint="eastAsia"/>
                <w:color w:val="000000"/>
                <w:sz w:val="16"/>
                <w:szCs w:val="18"/>
                <w:lang w:eastAsia="ko-KR"/>
              </w:rPr>
              <w:t>O</w:t>
            </w:r>
            <w:r w:rsidRPr="00A25A15">
              <w:rPr>
                <w:rFonts w:eastAsia="Malgun Gothic" w:cs="Times New Roman"/>
                <w:color w:val="000000"/>
                <w:sz w:val="16"/>
                <w:szCs w:val="18"/>
                <w:lang w:eastAsia="ko-KR"/>
              </w:rPr>
              <w:t>JS, Ojeok-san; SMS, Saengmaek-san; Data are presented as mean (95% CI) (*p &lt; 0.05, **p &lt; 0.01, and ***p &lt; 0.001.)</w:t>
            </w:r>
          </w:p>
        </w:tc>
      </w:tr>
    </w:tbl>
    <w:p w14:paraId="2CB966CF" w14:textId="77777777" w:rsidR="00DD21A2" w:rsidRDefault="00DD21A2"/>
    <w:sectPr w:rsidR="00DD21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C9"/>
    <w:rsid w:val="009D18AE"/>
    <w:rsid w:val="00B265C9"/>
    <w:rsid w:val="00DD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ADD43"/>
  <w15:chartTrackingRefBased/>
  <w15:docId w15:val="{81F474AA-699F-4AC4-B6B3-CF7F368DB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5C9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lorine Lièvre</cp:lastModifiedBy>
  <cp:revision>3</cp:revision>
  <dcterms:created xsi:type="dcterms:W3CDTF">2022-02-18T01:41:00Z</dcterms:created>
  <dcterms:modified xsi:type="dcterms:W3CDTF">2022-02-18T10:52:00Z</dcterms:modified>
</cp:coreProperties>
</file>